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AB8B8" w14:textId="63A4CD8B" w:rsidR="00F80632" w:rsidRDefault="003C6828">
      <w:pPr>
        <w:rPr>
          <w:b/>
          <w:bCs/>
          <w:u w:val="single"/>
        </w:rPr>
      </w:pPr>
      <w:r w:rsidRPr="00F72191">
        <w:rPr>
          <w:b/>
          <w:bCs/>
          <w:u w:val="single"/>
        </w:rPr>
        <w:t>Supplementary Table 1</w:t>
      </w:r>
    </w:p>
    <w:p w14:paraId="446E2ADB" w14:textId="516EF9D6" w:rsidR="00F72191" w:rsidRDefault="00F72191">
      <w:pPr>
        <w:rPr>
          <w:b/>
          <w:bCs/>
          <w:u w:val="single"/>
        </w:rPr>
      </w:pPr>
    </w:p>
    <w:p w14:paraId="29735E43" w14:textId="03970EC1" w:rsidR="00F72191" w:rsidRPr="005F0DC1" w:rsidRDefault="005F0DC1" w:rsidP="00123E5B">
      <w:pPr>
        <w:jc w:val="both"/>
        <w:rPr>
          <w:b/>
          <w:bCs/>
          <w:i/>
          <w:iCs/>
          <w:u w:val="single"/>
        </w:rPr>
      </w:pPr>
      <w:r w:rsidRPr="00123E5B">
        <w:rPr>
          <w:i/>
          <w:iCs/>
        </w:rPr>
        <w:t>Table S1:</w:t>
      </w:r>
      <w:r w:rsidRPr="00123E5B">
        <w:rPr>
          <w:b/>
          <w:bCs/>
          <w:i/>
          <w:iCs/>
        </w:rPr>
        <w:t xml:space="preserve"> </w:t>
      </w:r>
      <w:r w:rsidR="00123E5B" w:rsidRPr="00123E5B">
        <w:rPr>
          <w:i/>
          <w:iCs/>
        </w:rPr>
        <w:t>I</w:t>
      </w:r>
      <w:r w:rsidR="00123E5B" w:rsidRPr="00123E5B">
        <w:rPr>
          <w:i/>
          <w:iCs/>
        </w:rPr>
        <w:t>ndividual metabolites distinguishing case and control</w:t>
      </w:r>
      <w:r w:rsidR="00123E5B" w:rsidRPr="00123E5B">
        <w:rPr>
          <w:i/>
          <w:iCs/>
        </w:rPr>
        <w:t xml:space="preserve"> groups </w:t>
      </w:r>
      <w:r w:rsidR="00123E5B" w:rsidRPr="00123E5B">
        <w:rPr>
          <w:i/>
          <w:iCs/>
        </w:rPr>
        <w:t>with direction of change and method of analysis for each included study</w:t>
      </w:r>
      <w:r w:rsidR="00123E5B" w:rsidRPr="00123E5B">
        <w:rPr>
          <w:i/>
          <w:iCs/>
        </w:rPr>
        <w:t>.</w:t>
      </w:r>
      <w:r w:rsidR="00123E5B">
        <w:t xml:space="preserve"> </w:t>
      </w:r>
    </w:p>
    <w:p w14:paraId="41C9CE48" w14:textId="75FB88AE" w:rsidR="003C6828" w:rsidRDefault="003C68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3175"/>
        <w:gridCol w:w="4274"/>
        <w:gridCol w:w="4405"/>
      </w:tblGrid>
      <w:tr w:rsidR="00494E15" w14:paraId="6C29A9CB" w14:textId="66DEA31A" w:rsidTr="00494E15">
        <w:tc>
          <w:tcPr>
            <w:tcW w:w="2094" w:type="dxa"/>
          </w:tcPr>
          <w:p w14:paraId="4B9DE5DD" w14:textId="77777777" w:rsidR="00494E15" w:rsidRPr="00020977" w:rsidRDefault="00494E15" w:rsidP="00020977">
            <w:pPr>
              <w:jc w:val="center"/>
              <w:rPr>
                <w:b/>
                <w:bCs/>
              </w:rPr>
            </w:pPr>
            <w:r w:rsidRPr="00020977">
              <w:rPr>
                <w:b/>
                <w:bCs/>
              </w:rPr>
              <w:t>Reference</w:t>
            </w:r>
          </w:p>
          <w:p w14:paraId="133FE462" w14:textId="6C56739B" w:rsidR="00494E15" w:rsidRPr="00020977" w:rsidRDefault="00494E15" w:rsidP="00020977">
            <w:pPr>
              <w:jc w:val="center"/>
              <w:rPr>
                <w:b/>
                <w:bCs/>
              </w:rPr>
            </w:pPr>
          </w:p>
        </w:tc>
        <w:tc>
          <w:tcPr>
            <w:tcW w:w="3175" w:type="dxa"/>
          </w:tcPr>
          <w:p w14:paraId="77D09463" w14:textId="6A460171" w:rsidR="00494E15" w:rsidRPr="00020977" w:rsidRDefault="00494E15" w:rsidP="000209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thod </w:t>
            </w:r>
            <w:r w:rsidR="007129AE">
              <w:rPr>
                <w:b/>
                <w:bCs/>
              </w:rPr>
              <w:t>of analysis identifying metabolites d</w:t>
            </w:r>
            <w:r>
              <w:rPr>
                <w:b/>
                <w:bCs/>
              </w:rPr>
              <w:t xml:space="preserve">istinguishing </w:t>
            </w:r>
            <w:r w:rsidR="007129AE"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ases and </w:t>
            </w:r>
            <w:r w:rsidR="007129AE"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ontrols </w:t>
            </w:r>
          </w:p>
        </w:tc>
        <w:tc>
          <w:tcPr>
            <w:tcW w:w="4274" w:type="dxa"/>
          </w:tcPr>
          <w:p w14:paraId="15294ADC" w14:textId="1ED1F5D4" w:rsidR="00494E15" w:rsidRPr="00020977" w:rsidRDefault="00494E15" w:rsidP="00020977">
            <w:pPr>
              <w:jc w:val="center"/>
              <w:rPr>
                <w:b/>
                <w:bCs/>
              </w:rPr>
            </w:pPr>
            <w:r w:rsidRPr="00020977">
              <w:rPr>
                <w:b/>
                <w:bCs/>
              </w:rPr>
              <w:t>Metabolite Increased in Cases</w:t>
            </w:r>
          </w:p>
        </w:tc>
        <w:tc>
          <w:tcPr>
            <w:tcW w:w="4405" w:type="dxa"/>
          </w:tcPr>
          <w:p w14:paraId="0624068C" w14:textId="2D4B8CBF" w:rsidR="00494E15" w:rsidRPr="00020977" w:rsidRDefault="00494E15" w:rsidP="00020977">
            <w:pPr>
              <w:jc w:val="center"/>
              <w:rPr>
                <w:b/>
                <w:bCs/>
              </w:rPr>
            </w:pPr>
            <w:r w:rsidRPr="00020977">
              <w:rPr>
                <w:b/>
                <w:bCs/>
              </w:rPr>
              <w:t>Metabolite Decreased in Cases `Green</w:t>
            </w:r>
          </w:p>
        </w:tc>
      </w:tr>
      <w:tr w:rsidR="00494E15" w14:paraId="1E844B50" w14:textId="2F1BE421" w:rsidTr="00494E15">
        <w:tc>
          <w:tcPr>
            <w:tcW w:w="2094" w:type="dxa"/>
          </w:tcPr>
          <w:p w14:paraId="67BE53DF" w14:textId="77777777" w:rsidR="00494E15" w:rsidRDefault="00494E15" w:rsidP="00494E15">
            <w:pPr>
              <w:jc w:val="center"/>
            </w:pPr>
            <w:r>
              <w:t>Bahado-Singh et al. 2014</w:t>
            </w:r>
          </w:p>
          <w:p w14:paraId="1563C2B7" w14:textId="5E2DC226" w:rsidR="00494E15" w:rsidRDefault="00494E15" w:rsidP="00020977">
            <w:pPr>
              <w:jc w:val="center"/>
            </w:pPr>
            <w:r>
              <w:t>(26)</w:t>
            </w:r>
          </w:p>
        </w:tc>
        <w:tc>
          <w:tcPr>
            <w:tcW w:w="3175" w:type="dxa"/>
          </w:tcPr>
          <w:p w14:paraId="11F675A1" w14:textId="70F05B1A" w:rsidR="00494E15" w:rsidRPr="003C6828" w:rsidRDefault="00494E15">
            <w:r>
              <w:t xml:space="preserve">Variable Importance in Projection Plot </w:t>
            </w:r>
            <w:r>
              <w:t>(individual metabolites also significant on univariate analysis)</w:t>
            </w:r>
          </w:p>
        </w:tc>
        <w:tc>
          <w:tcPr>
            <w:tcW w:w="4274" w:type="dxa"/>
          </w:tcPr>
          <w:p w14:paraId="65AA441F" w14:textId="17D99A05" w:rsidR="00494E15" w:rsidRDefault="00494E15">
            <w:r w:rsidRPr="003C6828">
              <w:t>Ethanol</w:t>
            </w:r>
          </w:p>
          <w:p w14:paraId="2958FC96" w14:textId="77777777" w:rsidR="00494E15" w:rsidRDefault="00494E15">
            <w:r w:rsidRPr="003C6828">
              <w:t>Pyruvate</w:t>
            </w:r>
          </w:p>
          <w:p w14:paraId="2F31A499" w14:textId="208FE155" w:rsidR="00494E15" w:rsidRDefault="00494E15">
            <w:r w:rsidRPr="003C6828">
              <w:t xml:space="preserve"> </w:t>
            </w:r>
          </w:p>
        </w:tc>
        <w:tc>
          <w:tcPr>
            <w:tcW w:w="4405" w:type="dxa"/>
          </w:tcPr>
          <w:p w14:paraId="236392F5" w14:textId="652118C4" w:rsidR="00494E15" w:rsidRDefault="00494E15" w:rsidP="000376B8">
            <w:r w:rsidRPr="003C6828">
              <w:t>Acetate</w:t>
            </w:r>
          </w:p>
          <w:p w14:paraId="41C004F9" w14:textId="477BDD39" w:rsidR="00494E15" w:rsidRDefault="00494E15" w:rsidP="000376B8">
            <w:r>
              <w:t>Acetone</w:t>
            </w:r>
          </w:p>
          <w:p w14:paraId="3E0975FB" w14:textId="77777777" w:rsidR="00494E15" w:rsidRDefault="00494E15" w:rsidP="00020977">
            <w:r w:rsidRPr="003C6828">
              <w:t>Decanoylcarnitine (c10)</w:t>
            </w:r>
          </w:p>
          <w:p w14:paraId="0BFFE1C6" w14:textId="77777777" w:rsidR="00494E15" w:rsidRDefault="00494E15" w:rsidP="000376B8">
            <w:r w:rsidRPr="003C6828">
              <w:t>Hydroxypropionylcarnitine (C3-OH</w:t>
            </w:r>
            <w:r>
              <w:t>)</w:t>
            </w:r>
          </w:p>
          <w:p w14:paraId="72851642" w14:textId="77777777" w:rsidR="00494E15" w:rsidRDefault="00494E15" w:rsidP="000376B8">
            <w:r w:rsidRPr="003C6828">
              <w:t>Hydroxyvalerylcarnitine (methylmalonylcarnitine)</w:t>
            </w:r>
          </w:p>
          <w:p w14:paraId="76B3DE0E" w14:textId="77777777" w:rsidR="00494E15" w:rsidRDefault="00494E15" w:rsidP="00020977">
            <w:r w:rsidRPr="003C6828">
              <w:t>Lysophophatidylcholine acyl C16:0</w:t>
            </w:r>
          </w:p>
          <w:p w14:paraId="6D5AB77E" w14:textId="77777777" w:rsidR="00494E15" w:rsidRDefault="00494E15" w:rsidP="00020977">
            <w:r w:rsidRPr="003C6828">
              <w:t>Lysophophatidylcholine acyl C18:0</w:t>
            </w:r>
          </w:p>
          <w:p w14:paraId="4C3E5914" w14:textId="77777777" w:rsidR="00494E15" w:rsidRDefault="00494E15" w:rsidP="00020977">
            <w:r w:rsidRPr="003C6828">
              <w:t>Methylglutarylcarnitine (C5-M-DC)</w:t>
            </w:r>
          </w:p>
          <w:p w14:paraId="0EEC3B4C" w14:textId="77777777" w:rsidR="00494E15" w:rsidRDefault="00494E15" w:rsidP="00020977">
            <w:r w:rsidRPr="003C6828">
              <w:t>Nonanylcarnitine (C9)</w:t>
            </w:r>
          </w:p>
          <w:p w14:paraId="17AB7CB9" w14:textId="77777777" w:rsidR="00494E15" w:rsidRDefault="00494E15" w:rsidP="00020977">
            <w:r w:rsidRPr="003C6828">
              <w:t xml:space="preserve">Phosphatidylcholine acyl alkyl C42:5 </w:t>
            </w:r>
          </w:p>
          <w:p w14:paraId="28DC7BD5" w14:textId="77777777" w:rsidR="00494E15" w:rsidRDefault="00494E15" w:rsidP="00020977">
            <w:r w:rsidRPr="003C6828">
              <w:t>Phosphatidylcholine diacyl C30:</w:t>
            </w:r>
            <w:r>
              <w:t>2</w:t>
            </w:r>
            <w:r w:rsidRPr="003C6828">
              <w:t xml:space="preserve"> </w:t>
            </w:r>
          </w:p>
          <w:p w14:paraId="2D875DD1" w14:textId="77777777" w:rsidR="00494E15" w:rsidRDefault="00494E15" w:rsidP="00020977">
            <w:r w:rsidRPr="003C6828">
              <w:t xml:space="preserve">Phosphatidylcholine diacyl C38:6 </w:t>
            </w:r>
          </w:p>
          <w:p w14:paraId="3D26E0AF" w14:textId="77777777" w:rsidR="00494E15" w:rsidRDefault="00494E15" w:rsidP="00020977">
            <w:r w:rsidRPr="003C6828">
              <w:t>Phosphatidylcholine diacyl C40:6</w:t>
            </w:r>
          </w:p>
          <w:p w14:paraId="17867789" w14:textId="77777777" w:rsidR="00494E15" w:rsidRDefault="00494E15" w:rsidP="00020977">
            <w:r w:rsidRPr="003C6828">
              <w:t>Phosphatidylcholine diacyl C42:0</w:t>
            </w:r>
          </w:p>
          <w:p w14:paraId="1CA49412" w14:textId="77777777" w:rsidR="00494E15" w:rsidRDefault="00494E15" w:rsidP="00020977">
            <w:r w:rsidRPr="003C6828">
              <w:t xml:space="preserve">Sphingomyeline C20:2 </w:t>
            </w:r>
          </w:p>
          <w:p w14:paraId="70D12D16" w14:textId="77777777" w:rsidR="00494E15" w:rsidRPr="003C6828" w:rsidRDefault="00494E15">
            <w:r w:rsidRPr="003C6828">
              <w:t>Sphingomyeline C22:3</w:t>
            </w:r>
          </w:p>
          <w:p w14:paraId="5C0B9376" w14:textId="23BB87D3" w:rsidR="00494E15" w:rsidRPr="003C6828" w:rsidRDefault="00494E15">
            <w:r w:rsidRPr="003C6828">
              <w:t>Tetradecanoylcarnitine (C14:1)</w:t>
            </w:r>
          </w:p>
        </w:tc>
      </w:tr>
      <w:tr w:rsidR="00494E15" w14:paraId="7B1C091D" w14:textId="43250F07" w:rsidTr="00494E15">
        <w:tc>
          <w:tcPr>
            <w:tcW w:w="2094" w:type="dxa"/>
          </w:tcPr>
          <w:p w14:paraId="1D84F8C8" w14:textId="77777777" w:rsidR="00494E15" w:rsidRDefault="00494E15" w:rsidP="00494E15">
            <w:pPr>
              <w:jc w:val="center"/>
            </w:pPr>
            <w:r>
              <w:t>Friedman et al. 2021</w:t>
            </w:r>
          </w:p>
          <w:p w14:paraId="544A0BB6" w14:textId="5D900997" w:rsidR="00494E15" w:rsidRDefault="00494E15" w:rsidP="00726B07">
            <w:pPr>
              <w:jc w:val="center"/>
            </w:pPr>
            <w:r>
              <w:t>(27)</w:t>
            </w:r>
          </w:p>
        </w:tc>
        <w:tc>
          <w:tcPr>
            <w:tcW w:w="3175" w:type="dxa"/>
          </w:tcPr>
          <w:p w14:paraId="4AFD9FED" w14:textId="2412C89A" w:rsidR="00494E15" w:rsidRPr="00726B07" w:rsidRDefault="00494E15">
            <w:r>
              <w:t>Variable Importance in Projection Plot (individual metabolites also significant on univariate analysis)</w:t>
            </w:r>
          </w:p>
        </w:tc>
        <w:tc>
          <w:tcPr>
            <w:tcW w:w="4274" w:type="dxa"/>
          </w:tcPr>
          <w:p w14:paraId="41A0FD9D" w14:textId="370B63BA" w:rsidR="00494E15" w:rsidRDefault="00494E15">
            <w:r w:rsidRPr="00726B07">
              <w:t>Methionine</w:t>
            </w:r>
          </w:p>
          <w:p w14:paraId="582E4E38" w14:textId="77777777" w:rsidR="00494E15" w:rsidRDefault="00494E15">
            <w:r w:rsidRPr="00726B07">
              <w:t>Isobutyric acid</w:t>
            </w:r>
          </w:p>
          <w:p w14:paraId="037BA08D" w14:textId="77777777" w:rsidR="00494E15" w:rsidRDefault="00494E15">
            <w:r>
              <w:t>P</w:t>
            </w:r>
            <w:r w:rsidRPr="00726B07">
              <w:t>utrescine</w:t>
            </w:r>
          </w:p>
          <w:p w14:paraId="38CAEB68" w14:textId="77777777" w:rsidR="00494E15" w:rsidRDefault="00494E15">
            <w:r w:rsidRPr="00726B07">
              <w:t>L-lacti</w:t>
            </w:r>
            <w:r>
              <w:t>c</w:t>
            </w:r>
            <w:r w:rsidRPr="00726B07">
              <w:t xml:space="preserve"> acid</w:t>
            </w:r>
            <w:r>
              <w:t xml:space="preserve"> </w:t>
            </w:r>
          </w:p>
          <w:p w14:paraId="5BB5D8BC" w14:textId="77777777" w:rsidR="00494E15" w:rsidRDefault="00494E15">
            <w:r w:rsidRPr="00726B07">
              <w:lastRenderedPageBreak/>
              <w:t>cis-4-hydroxyproline</w:t>
            </w:r>
          </w:p>
          <w:p w14:paraId="6A4889F9" w14:textId="30158A66" w:rsidR="00494E15" w:rsidRDefault="00494E15">
            <w:r>
              <w:t>M</w:t>
            </w:r>
            <w:r w:rsidRPr="00726B07">
              <w:t>ethionine sulfoxide</w:t>
            </w:r>
          </w:p>
          <w:p w14:paraId="37B0222E" w14:textId="7BE201F3" w:rsidR="00494E15" w:rsidRDefault="00494E15">
            <w:r>
              <w:t>S</w:t>
            </w:r>
            <w:r w:rsidRPr="00726B07">
              <w:t>phingomyelin C16:0</w:t>
            </w:r>
          </w:p>
        </w:tc>
        <w:tc>
          <w:tcPr>
            <w:tcW w:w="4405" w:type="dxa"/>
          </w:tcPr>
          <w:p w14:paraId="7FBE4E5D" w14:textId="77777777" w:rsidR="00494E15" w:rsidRDefault="00494E15"/>
        </w:tc>
      </w:tr>
      <w:tr w:rsidR="00494E15" w14:paraId="61B654A8" w14:textId="42D14949" w:rsidTr="00494E15">
        <w:tc>
          <w:tcPr>
            <w:tcW w:w="2094" w:type="dxa"/>
          </w:tcPr>
          <w:p w14:paraId="20A61096" w14:textId="77777777" w:rsidR="00494E15" w:rsidRDefault="00494E15" w:rsidP="00E669DD">
            <w:pPr>
              <w:jc w:val="center"/>
            </w:pPr>
            <w:r>
              <w:t>Troisi et al. 2020</w:t>
            </w:r>
          </w:p>
          <w:p w14:paraId="7D968588" w14:textId="48A0E88A" w:rsidR="00494E15" w:rsidRDefault="00494E15" w:rsidP="00E669DD">
            <w:pPr>
              <w:jc w:val="center"/>
            </w:pPr>
            <w:r>
              <w:t>(28)</w:t>
            </w:r>
          </w:p>
        </w:tc>
        <w:tc>
          <w:tcPr>
            <w:tcW w:w="3175" w:type="dxa"/>
          </w:tcPr>
          <w:p w14:paraId="6915945E" w14:textId="474C616D" w:rsidR="00494E15" w:rsidRPr="00E669DD" w:rsidRDefault="007129AE">
            <w:r>
              <w:t>Variable Importance in Projection Plot and Volcano Plot</w:t>
            </w:r>
          </w:p>
        </w:tc>
        <w:tc>
          <w:tcPr>
            <w:tcW w:w="4274" w:type="dxa"/>
          </w:tcPr>
          <w:p w14:paraId="77891DE2" w14:textId="7EED1A44" w:rsidR="00494E15" w:rsidRDefault="00494E15">
            <w:r w:rsidRPr="00E669DD">
              <w:t>3-hydroxybutyric acid</w:t>
            </w:r>
          </w:p>
          <w:p w14:paraId="624C5086" w14:textId="77777777" w:rsidR="00494E15" w:rsidRDefault="00494E15">
            <w:r w:rsidRPr="00E669DD">
              <w:t>3-phosphoglyceric acid</w:t>
            </w:r>
          </w:p>
          <w:p w14:paraId="24BA1466" w14:textId="77777777" w:rsidR="00494E15" w:rsidRDefault="00494E15">
            <w:r w:rsidRPr="00E669DD">
              <w:t>Androstenedione</w:t>
            </w:r>
          </w:p>
          <w:p w14:paraId="11AD603A" w14:textId="77777777" w:rsidR="00494E15" w:rsidRDefault="00494E15">
            <w:r w:rsidRPr="00E669DD">
              <w:t>Butanediol</w:t>
            </w:r>
          </w:p>
          <w:p w14:paraId="43515C60" w14:textId="77777777" w:rsidR="00494E15" w:rsidRDefault="00494E15">
            <w:r w:rsidRPr="00E669DD">
              <w:t>Homocysteine</w:t>
            </w:r>
          </w:p>
          <w:p w14:paraId="23519768" w14:textId="77777777" w:rsidR="00494E15" w:rsidRDefault="00494E15">
            <w:r w:rsidRPr="00E669DD">
              <w:t>Ketoisocaproic acid</w:t>
            </w:r>
          </w:p>
          <w:p w14:paraId="0C2A4408" w14:textId="77777777" w:rsidR="00494E15" w:rsidRDefault="00494E15">
            <w:r>
              <w:t>L</w:t>
            </w:r>
            <w:r w:rsidRPr="00E669DD">
              <w:t>eucine</w:t>
            </w:r>
          </w:p>
          <w:p w14:paraId="4C8092D0" w14:textId="38444393" w:rsidR="00494E15" w:rsidRDefault="00494E15">
            <w:r w:rsidRPr="00E669DD">
              <w:t>Palmitic acid</w:t>
            </w:r>
          </w:p>
          <w:p w14:paraId="7B8D2055" w14:textId="77777777" w:rsidR="00494E15" w:rsidRDefault="00494E15">
            <w:r w:rsidRPr="00E669DD">
              <w:t>Propanoic acid</w:t>
            </w:r>
          </w:p>
          <w:p w14:paraId="701E56DC" w14:textId="77777777" w:rsidR="00494E15" w:rsidRDefault="00494E15">
            <w:r>
              <w:t>P</w:t>
            </w:r>
            <w:r w:rsidRPr="00E669DD">
              <w:t xml:space="preserve">utrescine                                                     </w:t>
            </w:r>
          </w:p>
          <w:p w14:paraId="56F72B09" w14:textId="77777777" w:rsidR="00494E15" w:rsidRDefault="00494E15">
            <w:r w:rsidRPr="00E669DD">
              <w:t>Urea</w:t>
            </w:r>
          </w:p>
          <w:p w14:paraId="346C7312" w14:textId="77777777" w:rsidR="00494E15" w:rsidRDefault="00494E15"/>
          <w:p w14:paraId="128DB71B" w14:textId="39962939" w:rsidR="00494E15" w:rsidRDefault="00494E15"/>
        </w:tc>
        <w:tc>
          <w:tcPr>
            <w:tcW w:w="4405" w:type="dxa"/>
          </w:tcPr>
          <w:p w14:paraId="38BFE8BC" w14:textId="77777777" w:rsidR="00494E15" w:rsidRDefault="00494E15" w:rsidP="00CE1970">
            <w:r w:rsidRPr="00E669DD">
              <w:t>3-(3,4-dimethoxyphenyl)-2-propenoic acid</w:t>
            </w:r>
          </w:p>
          <w:p w14:paraId="35504179" w14:textId="77777777" w:rsidR="00494E15" w:rsidRDefault="00494E15" w:rsidP="00CE1970">
            <w:r>
              <w:t>B</w:t>
            </w:r>
            <w:r w:rsidRPr="00E669DD">
              <w:t>eta-alanine</w:t>
            </w:r>
          </w:p>
          <w:p w14:paraId="62EC9C3E" w14:textId="77777777" w:rsidR="00494E15" w:rsidRDefault="00494E15" w:rsidP="00CE1970">
            <w:r w:rsidRPr="00E669DD">
              <w:t>Cysteine</w:t>
            </w:r>
          </w:p>
          <w:p w14:paraId="2A32D5D5" w14:textId="77777777" w:rsidR="00494E15" w:rsidRDefault="00494E15">
            <w:r>
              <w:t>F</w:t>
            </w:r>
            <w:r w:rsidRPr="00E669DD">
              <w:t>ructose</w:t>
            </w:r>
          </w:p>
          <w:p w14:paraId="7B422803" w14:textId="77777777" w:rsidR="00494E15" w:rsidRDefault="00494E15">
            <w:r w:rsidRPr="00E669DD">
              <w:t>Glucose</w:t>
            </w:r>
          </w:p>
          <w:p w14:paraId="340600EA" w14:textId="77777777" w:rsidR="00494E15" w:rsidRDefault="00494E15" w:rsidP="00490935">
            <w:r w:rsidRPr="00E669DD">
              <w:t>Glutaric acid</w:t>
            </w:r>
          </w:p>
          <w:p w14:paraId="655DD45E" w14:textId="77777777" w:rsidR="00494E15" w:rsidRDefault="00494E15">
            <w:r w:rsidRPr="00E669DD">
              <w:t>Malonic acid</w:t>
            </w:r>
          </w:p>
          <w:p w14:paraId="5BA8FF4D" w14:textId="77777777" w:rsidR="00494E15" w:rsidRDefault="00494E15">
            <w:r w:rsidRPr="00E669DD">
              <w:t>Methylglutaric acid</w:t>
            </w:r>
          </w:p>
          <w:p w14:paraId="7D570F0D" w14:textId="77777777" w:rsidR="00494E15" w:rsidRDefault="00494E15">
            <w:r w:rsidRPr="00E669DD">
              <w:t>Proline</w:t>
            </w:r>
          </w:p>
          <w:p w14:paraId="0FE95D03" w14:textId="77777777" w:rsidR="00494E15" w:rsidRDefault="00494E15">
            <w:r w:rsidRPr="00E669DD">
              <w:t>Rhamnulose</w:t>
            </w:r>
          </w:p>
          <w:p w14:paraId="06A1F62A" w14:textId="77777777" w:rsidR="00494E15" w:rsidRDefault="00494E15">
            <w:r>
              <w:t>T</w:t>
            </w:r>
            <w:r w:rsidRPr="00E669DD">
              <w:t>ocopherol</w:t>
            </w:r>
          </w:p>
          <w:p w14:paraId="0E6D53F8" w14:textId="77777777" w:rsidR="00494E15" w:rsidRDefault="00494E15">
            <w:r w:rsidRPr="00E669DD">
              <w:t>Tyramine</w:t>
            </w:r>
          </w:p>
          <w:p w14:paraId="133B191A" w14:textId="77777777" w:rsidR="00494E15" w:rsidRDefault="00494E15" w:rsidP="00CE1970">
            <w:r w:rsidRPr="00E669DD">
              <w:t>Uracil</w:t>
            </w:r>
          </w:p>
          <w:p w14:paraId="71F546F7" w14:textId="5D3EC346" w:rsidR="00494E15" w:rsidRDefault="00494E15" w:rsidP="00490935">
            <w:r w:rsidRPr="00E669DD">
              <w:t>Xylose</w:t>
            </w:r>
          </w:p>
        </w:tc>
      </w:tr>
      <w:tr w:rsidR="00494E15" w14:paraId="1B5EAE67" w14:textId="69B05C93" w:rsidTr="00494E15">
        <w:tc>
          <w:tcPr>
            <w:tcW w:w="2094" w:type="dxa"/>
          </w:tcPr>
          <w:p w14:paraId="17EB0533" w14:textId="2E333EBC" w:rsidR="00494E15" w:rsidRDefault="00494E15" w:rsidP="00490935">
            <w:pPr>
              <w:jc w:val="center"/>
            </w:pPr>
            <w:r w:rsidRPr="00490935">
              <w:t>Xie et al. 2019</w:t>
            </w:r>
          </w:p>
          <w:p w14:paraId="351ACBBE" w14:textId="36669190" w:rsidR="00494E15" w:rsidRPr="00490935" w:rsidRDefault="00494E15" w:rsidP="00490935">
            <w:pPr>
              <w:jc w:val="center"/>
            </w:pPr>
            <w:r w:rsidRPr="00490935">
              <w:t>(29)</w:t>
            </w:r>
          </w:p>
          <w:p w14:paraId="2ADAA6AC" w14:textId="77777777" w:rsidR="00494E15" w:rsidRDefault="00494E15"/>
        </w:tc>
        <w:tc>
          <w:tcPr>
            <w:tcW w:w="3175" w:type="dxa"/>
          </w:tcPr>
          <w:p w14:paraId="52D55E1C" w14:textId="4366D406" w:rsidR="00494E15" w:rsidRPr="00490935" w:rsidRDefault="007129AE">
            <w:r>
              <w:t>Variable Importance in Projection Plot (individual metabolites also significant on univariate analysis)</w:t>
            </w:r>
          </w:p>
        </w:tc>
        <w:tc>
          <w:tcPr>
            <w:tcW w:w="4274" w:type="dxa"/>
          </w:tcPr>
          <w:p w14:paraId="7A68474C" w14:textId="7BE9C91D" w:rsidR="00494E15" w:rsidRDefault="00494E15">
            <w:r w:rsidRPr="00490935">
              <w:t>2-keto-l-gluconic</w:t>
            </w:r>
          </w:p>
          <w:p w14:paraId="3498EBAD" w14:textId="77777777" w:rsidR="00494E15" w:rsidRDefault="00494E15">
            <w:r w:rsidRPr="00490935">
              <w:t>2,3-dihydroxypropanoic acid</w:t>
            </w:r>
          </w:p>
          <w:p w14:paraId="281022EF" w14:textId="77777777" w:rsidR="00494E15" w:rsidRDefault="00494E15">
            <w:r w:rsidRPr="00490935">
              <w:t>2,3-Hydroxybutanediol</w:t>
            </w:r>
          </w:p>
          <w:p w14:paraId="77637152" w14:textId="77777777" w:rsidR="00494E15" w:rsidRDefault="00494E15">
            <w:r w:rsidRPr="00490935">
              <w:t>2,4-dihydroxybutyric acid</w:t>
            </w:r>
          </w:p>
          <w:p w14:paraId="08FF7902" w14:textId="77777777" w:rsidR="00494E15" w:rsidRDefault="00494E15">
            <w:r w:rsidRPr="00490935">
              <w:t>3-(3-hydroxyphenyl)-3-hydroxypropanoic acid</w:t>
            </w:r>
          </w:p>
          <w:p w14:paraId="327B6264" w14:textId="77777777" w:rsidR="00494E15" w:rsidRDefault="00494E15">
            <w:r w:rsidRPr="00490935">
              <w:t>3-hydroxy butyric acid</w:t>
            </w:r>
          </w:p>
          <w:p w14:paraId="46FC351B" w14:textId="77777777" w:rsidR="00494E15" w:rsidRDefault="00494E15">
            <w:r w:rsidRPr="00490935">
              <w:t>3-hydroxyphenylacetic acid</w:t>
            </w:r>
          </w:p>
          <w:p w14:paraId="4D12274C" w14:textId="77777777" w:rsidR="00494E15" w:rsidRDefault="00494E15">
            <w:r w:rsidRPr="00490935">
              <w:t>4-Hydroxybenzeneacetic acid</w:t>
            </w:r>
          </w:p>
          <w:p w14:paraId="3E3AFAFD" w14:textId="77777777" w:rsidR="00494E15" w:rsidRDefault="00494E15">
            <w:r w:rsidRPr="00490935">
              <w:t>5-Trimethylsilyloxy-n-valeric acid</w:t>
            </w:r>
          </w:p>
          <w:p w14:paraId="00E494BF" w14:textId="77777777" w:rsidR="00494E15" w:rsidRDefault="00494E15">
            <w:r w:rsidRPr="00490935">
              <w:t>Aconitic acid</w:t>
            </w:r>
          </w:p>
          <w:p w14:paraId="7061E964" w14:textId="77777777" w:rsidR="00494E15" w:rsidRDefault="00494E15">
            <w:r w:rsidRPr="00490935">
              <w:t>D-galactitol</w:t>
            </w:r>
          </w:p>
          <w:p w14:paraId="653C8854" w14:textId="77777777" w:rsidR="00494E15" w:rsidRDefault="00494E15">
            <w:r w:rsidRPr="00490935">
              <w:t>D-galactose</w:t>
            </w:r>
          </w:p>
          <w:p w14:paraId="3BE6971C" w14:textId="77777777" w:rsidR="00494E15" w:rsidRDefault="00494E15">
            <w:r w:rsidRPr="00490935">
              <w:lastRenderedPageBreak/>
              <w:t>Hydracrylic acid</w:t>
            </w:r>
          </w:p>
          <w:p w14:paraId="45F46E2E" w14:textId="77777777" w:rsidR="00494E15" w:rsidRDefault="00494E15">
            <w:r w:rsidRPr="00490935">
              <w:t>L- actamic acid</w:t>
            </w:r>
          </w:p>
          <w:p w14:paraId="7C83AA9A" w14:textId="77777777" w:rsidR="00494E15" w:rsidRDefault="00494E15">
            <w:r w:rsidRPr="00490935">
              <w:t>Malonic acid</w:t>
            </w:r>
          </w:p>
          <w:p w14:paraId="2904C27B" w14:textId="77777777" w:rsidR="00494E15" w:rsidRDefault="00494E15">
            <w:r w:rsidRPr="00490935">
              <w:t>Pyruvate</w:t>
            </w:r>
          </w:p>
          <w:p w14:paraId="2138CEB5" w14:textId="455B2CD4" w:rsidR="00494E15" w:rsidRDefault="00494E15">
            <w:r w:rsidRPr="00490935">
              <w:t>Uric acid</w:t>
            </w:r>
          </w:p>
        </w:tc>
        <w:tc>
          <w:tcPr>
            <w:tcW w:w="4405" w:type="dxa"/>
          </w:tcPr>
          <w:p w14:paraId="1075904B" w14:textId="77777777" w:rsidR="00494E15" w:rsidRDefault="00494E15">
            <w:r w:rsidRPr="00490935">
              <w:lastRenderedPageBreak/>
              <w:t>Citramalic acid</w:t>
            </w:r>
          </w:p>
          <w:p w14:paraId="38D3FC65" w14:textId="77777777" w:rsidR="00494E15" w:rsidRDefault="00494E15">
            <w:r w:rsidRPr="00490935">
              <w:t>L-glycine</w:t>
            </w:r>
          </w:p>
          <w:p w14:paraId="378674C0" w14:textId="77777777" w:rsidR="00494E15" w:rsidRDefault="00494E15" w:rsidP="002E6B59">
            <w:r w:rsidRPr="00490935">
              <w:t>Uracil</w:t>
            </w:r>
          </w:p>
          <w:p w14:paraId="2DDC7481" w14:textId="06D1C735" w:rsidR="00494E15" w:rsidRDefault="00494E15"/>
        </w:tc>
      </w:tr>
      <w:tr w:rsidR="00494E15" w14:paraId="766F3FBE" w14:textId="7D6E516D" w:rsidTr="00494E15">
        <w:tc>
          <w:tcPr>
            <w:tcW w:w="2094" w:type="dxa"/>
          </w:tcPr>
          <w:p w14:paraId="74B423BE" w14:textId="3DCC139B" w:rsidR="00494E15" w:rsidRDefault="00494E15" w:rsidP="002E6B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ylor et al. 2022</w:t>
            </w:r>
          </w:p>
          <w:p w14:paraId="4223738F" w14:textId="6515142E" w:rsidR="00494E15" w:rsidRDefault="00494E15" w:rsidP="002E6B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  <w:p w14:paraId="1A55652F" w14:textId="77777777" w:rsidR="00494E15" w:rsidRDefault="00494E15"/>
        </w:tc>
        <w:tc>
          <w:tcPr>
            <w:tcW w:w="3175" w:type="dxa"/>
          </w:tcPr>
          <w:p w14:paraId="2DF2C0B9" w14:textId="2CE2728D" w:rsidR="00494E15" w:rsidRPr="00453D06" w:rsidRDefault="007129AE">
            <w:r>
              <w:t xml:space="preserve">Confounder adjusted multivariable regression </w:t>
            </w:r>
          </w:p>
        </w:tc>
        <w:tc>
          <w:tcPr>
            <w:tcW w:w="4274" w:type="dxa"/>
          </w:tcPr>
          <w:p w14:paraId="4E3A7A7E" w14:textId="5E884CAF" w:rsidR="00494E15" w:rsidRDefault="00494E15">
            <w:r w:rsidRPr="00453D06">
              <w:t>1-arachidonoyl-Gpi' (20:4)</w:t>
            </w:r>
          </w:p>
          <w:p w14:paraId="347A1AF3" w14:textId="77777777" w:rsidR="00494E15" w:rsidRDefault="00494E15">
            <w:r w:rsidRPr="00453D06">
              <w:t>17beta- diol disulphate</w:t>
            </w:r>
          </w:p>
          <w:p w14:paraId="4B68BAB0" w14:textId="77777777" w:rsidR="00494E15" w:rsidRDefault="00494E15">
            <w:r w:rsidRPr="00453D06">
              <w:t>17beta- diol disulphate</w:t>
            </w:r>
          </w:p>
          <w:p w14:paraId="0BCEC6AF" w14:textId="77777777" w:rsidR="00494E15" w:rsidRDefault="00494E15">
            <w:r w:rsidRPr="00453D06">
              <w:t>17beta- diol monosulphate (1)</w:t>
            </w:r>
          </w:p>
          <w:p w14:paraId="16A8EBC3" w14:textId="77777777" w:rsidR="00494E15" w:rsidRDefault="00494E15">
            <w:r w:rsidRPr="00453D06">
              <w:t>5alpha-androstan-3alpha</w:t>
            </w:r>
          </w:p>
          <w:p w14:paraId="6969568D" w14:textId="77777777" w:rsidR="00494E15" w:rsidRDefault="00494E15">
            <w:r w:rsidRPr="00453D06">
              <w:t>5alpha-androstan-3alpha</w:t>
            </w:r>
          </w:p>
          <w:p w14:paraId="092A60B4" w14:textId="77777777" w:rsidR="00494E15" w:rsidRDefault="00494E15">
            <w:r w:rsidRPr="00453D06">
              <w:t xml:space="preserve"> 5alpha-androstan-3beta</w:t>
            </w:r>
          </w:p>
          <w:p w14:paraId="39CC8812" w14:textId="77777777" w:rsidR="00494E15" w:rsidRDefault="00494E15">
            <w:r>
              <w:t>A</w:t>
            </w:r>
            <w:r w:rsidRPr="00453D06">
              <w:t>ndrostenediol (3 alpha, 17 alpha) monosulphate (3)</w:t>
            </w:r>
          </w:p>
          <w:p w14:paraId="768CFA98" w14:textId="77777777" w:rsidR="00494E15" w:rsidRDefault="00494E15">
            <w:r>
              <w:t>A</w:t>
            </w:r>
            <w:r w:rsidRPr="00453D06">
              <w:t>ndrosterone sulphate</w:t>
            </w:r>
          </w:p>
          <w:p w14:paraId="1976942E" w14:textId="77777777" w:rsidR="00494E15" w:rsidRDefault="00494E15">
            <w:r>
              <w:t>B</w:t>
            </w:r>
            <w:r w:rsidRPr="00453D06">
              <w:t>enzoate</w:t>
            </w:r>
          </w:p>
          <w:p w14:paraId="751F5F08" w14:textId="77777777" w:rsidR="00494E15" w:rsidRDefault="00494E15">
            <w:r>
              <w:t>B</w:t>
            </w:r>
            <w:r w:rsidRPr="00453D06">
              <w:t>iliverdin</w:t>
            </w:r>
          </w:p>
          <w:p w14:paraId="4F8DAA32" w14:textId="77777777" w:rsidR="00494E15" w:rsidRDefault="00494E15">
            <w:r>
              <w:t>E</w:t>
            </w:r>
            <w:r w:rsidRPr="00453D06">
              <w:t>piandrosterone sulphate</w:t>
            </w:r>
          </w:p>
          <w:p w14:paraId="08C71669" w14:textId="77777777" w:rsidR="00494E15" w:rsidRDefault="00494E15">
            <w:r>
              <w:t>G</w:t>
            </w:r>
            <w:r w:rsidRPr="00453D06">
              <w:t>lycine conjugate Of C10h12O2</w:t>
            </w:r>
          </w:p>
          <w:p w14:paraId="58B3703E" w14:textId="77777777" w:rsidR="00494E15" w:rsidRDefault="00494E15">
            <w:r>
              <w:t>G</w:t>
            </w:r>
            <w:r w:rsidRPr="00453D06">
              <w:t>lycodeoxycholate 3-sulphate</w:t>
            </w:r>
          </w:p>
          <w:p w14:paraId="76E5D9E7" w14:textId="77777777" w:rsidR="00494E15" w:rsidRDefault="00494E15">
            <w:r>
              <w:t>G</w:t>
            </w:r>
            <w:r w:rsidRPr="00453D06">
              <w:t>lycolithocholate sulphate</w:t>
            </w:r>
          </w:p>
          <w:p w14:paraId="6AE57BE2" w14:textId="77777777" w:rsidR="00494E15" w:rsidRDefault="00494E15">
            <w:r>
              <w:t>G</w:t>
            </w:r>
            <w:r w:rsidRPr="00453D06">
              <w:t>lycosyl-N-behenoyl-sphingadienine (D18:2/22:0)</w:t>
            </w:r>
          </w:p>
          <w:p w14:paraId="00CE8ECE" w14:textId="77777777" w:rsidR="00494E15" w:rsidRDefault="00494E15">
            <w:r>
              <w:t>L</w:t>
            </w:r>
            <w:r w:rsidRPr="00453D06">
              <w:t>ithocholate sulphate (1)</w:t>
            </w:r>
          </w:p>
          <w:p w14:paraId="0F493880" w14:textId="77777777" w:rsidR="00494E15" w:rsidRDefault="00494E15">
            <w:r>
              <w:t>M</w:t>
            </w:r>
            <w:r w:rsidRPr="00453D06">
              <w:t>yo-inisitol</w:t>
            </w:r>
          </w:p>
          <w:p w14:paraId="07093ACE" w14:textId="77777777" w:rsidR="00494E15" w:rsidRDefault="00494E15">
            <w:r w:rsidRPr="00453D06">
              <w:t>N-acetylcarnosine</w:t>
            </w:r>
          </w:p>
          <w:p w14:paraId="0821A793" w14:textId="77777777" w:rsidR="00494E15" w:rsidRDefault="00494E15">
            <w:r>
              <w:t>S</w:t>
            </w:r>
            <w:r w:rsidRPr="00453D06">
              <w:t>acchari</w:t>
            </w:r>
            <w:r>
              <w:t>n</w:t>
            </w:r>
          </w:p>
          <w:p w14:paraId="0E266D1D" w14:textId="77777777" w:rsidR="00494E15" w:rsidRDefault="00494E15">
            <w:r>
              <w:t>S</w:t>
            </w:r>
            <w:r w:rsidRPr="00453D06">
              <w:t>uccinylcarnitine</w:t>
            </w:r>
          </w:p>
          <w:p w14:paraId="73349DED" w14:textId="77777777" w:rsidR="00494E15" w:rsidRDefault="00494E15">
            <w:r>
              <w:t>T</w:t>
            </w:r>
            <w:r w:rsidRPr="00453D06">
              <w:t>aurolithocholate 3-sulphate</w:t>
            </w:r>
          </w:p>
          <w:p w14:paraId="449B91FC" w14:textId="77777777" w:rsidR="00494E15" w:rsidRDefault="00494E15">
            <w:r>
              <w:t>X-18921</w:t>
            </w:r>
          </w:p>
          <w:p w14:paraId="1F3C3C9A" w14:textId="77777777" w:rsidR="00494E15" w:rsidRDefault="00494E15">
            <w:r>
              <w:lastRenderedPageBreak/>
              <w:t>X-22520</w:t>
            </w:r>
          </w:p>
          <w:p w14:paraId="64EDA16E" w14:textId="77777777" w:rsidR="00494E15" w:rsidRDefault="00494E15">
            <w:r>
              <w:t>X-24544</w:t>
            </w:r>
          </w:p>
          <w:p w14:paraId="591785A7" w14:textId="0B56EFBA" w:rsidR="00494E15" w:rsidRDefault="00494E15">
            <w:r>
              <w:t>X24947</w:t>
            </w:r>
          </w:p>
        </w:tc>
        <w:tc>
          <w:tcPr>
            <w:tcW w:w="4405" w:type="dxa"/>
          </w:tcPr>
          <w:p w14:paraId="1A9EF441" w14:textId="77777777" w:rsidR="00494E15" w:rsidRDefault="00494E15">
            <w:r w:rsidRPr="00453D06">
              <w:lastRenderedPageBreak/>
              <w:t>1-carboxyethylisoleucine</w:t>
            </w:r>
          </w:p>
          <w:p w14:paraId="5F0D1CA8" w14:textId="77777777" w:rsidR="00494E15" w:rsidRDefault="00494E15">
            <w:r w:rsidRPr="00453D06">
              <w:t>1-stearoyl-2-oleoyl-Gpc (18:0/18:1)</w:t>
            </w:r>
          </w:p>
          <w:p w14:paraId="151137F8" w14:textId="77777777" w:rsidR="00494E15" w:rsidRDefault="00494E15">
            <w:r w:rsidRPr="00453D06">
              <w:t>5-(galactosylhydroxy)-L-lysine</w:t>
            </w:r>
          </w:p>
          <w:p w14:paraId="509CDDE4" w14:textId="77777777" w:rsidR="00494E15" w:rsidRDefault="00494E15">
            <w:r w:rsidRPr="00453D06">
              <w:t>A</w:t>
            </w:r>
            <w:r w:rsidRPr="00453D06">
              <w:t>rgininate</w:t>
            </w:r>
          </w:p>
          <w:p w14:paraId="2CF94188" w14:textId="77777777" w:rsidR="00494E15" w:rsidRDefault="00494E15">
            <w:r>
              <w:t>B</w:t>
            </w:r>
            <w:r w:rsidRPr="00453D06">
              <w:t>etaine</w:t>
            </w:r>
          </w:p>
          <w:p w14:paraId="7153BFBE" w14:textId="77777777" w:rsidR="00494E15" w:rsidRDefault="00494E15">
            <w:r>
              <w:t>G</w:t>
            </w:r>
            <w:r w:rsidRPr="00453D06">
              <w:t>lycerol-3-phosphate</w:t>
            </w:r>
          </w:p>
          <w:p w14:paraId="34EFC4D9" w14:textId="77777777" w:rsidR="00494E15" w:rsidRDefault="00494E15">
            <w:r>
              <w:t>G</w:t>
            </w:r>
            <w:r w:rsidRPr="00453D06">
              <w:t>lycerophosphoethanolamine</w:t>
            </w:r>
          </w:p>
          <w:p w14:paraId="6D5F972A" w14:textId="77777777" w:rsidR="00494E15" w:rsidRDefault="00494E15">
            <w:r w:rsidRPr="00453D06">
              <w:t>G</w:t>
            </w:r>
            <w:r w:rsidRPr="00453D06">
              <w:t>ulonate</w:t>
            </w:r>
          </w:p>
          <w:p w14:paraId="07371A67" w14:textId="77777777" w:rsidR="00494E15" w:rsidRDefault="00494E15">
            <w:r w:rsidRPr="00453D06">
              <w:t>H</w:t>
            </w:r>
            <w:r w:rsidRPr="00453D06">
              <w:t>eme</w:t>
            </w:r>
          </w:p>
          <w:p w14:paraId="67FC8382" w14:textId="77777777" w:rsidR="00494E15" w:rsidRDefault="00494E15">
            <w:r>
              <w:t>I</w:t>
            </w:r>
            <w:r w:rsidRPr="00453D06">
              <w:t>ndolelactate</w:t>
            </w:r>
          </w:p>
          <w:p w14:paraId="5D4E04DE" w14:textId="77777777" w:rsidR="00494E15" w:rsidRDefault="00494E15">
            <w:r>
              <w:t>I</w:t>
            </w:r>
            <w:r w:rsidRPr="00453D06">
              <w:t>nsosine 5'-monophosphate (Imp)</w:t>
            </w:r>
          </w:p>
          <w:p w14:paraId="151D8F0B" w14:textId="77777777" w:rsidR="00494E15" w:rsidRDefault="00494E15">
            <w:r>
              <w:t>I</w:t>
            </w:r>
            <w:r w:rsidRPr="00453D06">
              <w:t>soleucine</w:t>
            </w:r>
          </w:p>
          <w:p w14:paraId="2A055D08" w14:textId="77777777" w:rsidR="00494E15" w:rsidRDefault="00494E15">
            <w:r w:rsidRPr="00453D06">
              <w:t>L</w:t>
            </w:r>
            <w:r w:rsidRPr="00453D06">
              <w:t>eucine</w:t>
            </w:r>
          </w:p>
          <w:p w14:paraId="2ACED30D" w14:textId="77777777" w:rsidR="00494E15" w:rsidRDefault="00494E15">
            <w:r w:rsidRPr="00453D06">
              <w:t>N-acetylleucine</w:t>
            </w:r>
          </w:p>
          <w:p w14:paraId="5B8356B7" w14:textId="77777777" w:rsidR="00494E15" w:rsidRDefault="00494E15">
            <w:r w:rsidRPr="00453D06">
              <w:t>N-acteylarginine</w:t>
            </w:r>
          </w:p>
          <w:p w14:paraId="58A27EC6" w14:textId="77777777" w:rsidR="00494E15" w:rsidRDefault="00494E15">
            <w:r w:rsidRPr="00453D06">
              <w:t>N1-methyl-2-pyridone-5-carboxamide</w:t>
            </w:r>
          </w:p>
          <w:p w14:paraId="6CE65907" w14:textId="77777777" w:rsidR="00494E15" w:rsidRDefault="00494E15">
            <w:r w:rsidRPr="00453D06">
              <w:t>P</w:t>
            </w:r>
            <w:r w:rsidRPr="00453D06">
              <w:t>hosphocholine</w:t>
            </w:r>
          </w:p>
          <w:p w14:paraId="5BF25F59" w14:textId="77777777" w:rsidR="00494E15" w:rsidRDefault="00494E15">
            <w:r w:rsidRPr="00453D06">
              <w:t>P</w:t>
            </w:r>
            <w:r w:rsidRPr="00453D06">
              <w:t>hosphoethanolamine</w:t>
            </w:r>
          </w:p>
          <w:p w14:paraId="7C40B245" w14:textId="77777777" w:rsidR="00494E15" w:rsidRDefault="00494E15">
            <w:r>
              <w:t>X-11787</w:t>
            </w:r>
          </w:p>
          <w:p w14:paraId="5903F235" w14:textId="77777777" w:rsidR="00494E15" w:rsidRDefault="00494E15">
            <w:r>
              <w:t>X-19438</w:t>
            </w:r>
          </w:p>
          <w:p w14:paraId="076FBFE3" w14:textId="77777777" w:rsidR="00494E15" w:rsidRDefault="00494E15">
            <w:r>
              <w:t>X-24295</w:t>
            </w:r>
          </w:p>
          <w:p w14:paraId="34678D3E" w14:textId="77777777" w:rsidR="00494E15" w:rsidRDefault="00494E15"/>
          <w:p w14:paraId="63CD8317" w14:textId="77777777" w:rsidR="00494E15" w:rsidRDefault="00494E15"/>
          <w:p w14:paraId="4C11A771" w14:textId="77777777" w:rsidR="00494E15" w:rsidRDefault="00494E15"/>
          <w:p w14:paraId="105CE1FE" w14:textId="77777777" w:rsidR="00494E15" w:rsidRDefault="00494E15"/>
          <w:p w14:paraId="0C36B744" w14:textId="5FDAAF5A" w:rsidR="00494E15" w:rsidRDefault="00494E15"/>
        </w:tc>
      </w:tr>
      <w:tr w:rsidR="00494E15" w14:paraId="5DD049AA" w14:textId="2A215823" w:rsidTr="00494E15">
        <w:tc>
          <w:tcPr>
            <w:tcW w:w="2094" w:type="dxa"/>
          </w:tcPr>
          <w:p w14:paraId="270C9E2A" w14:textId="77777777" w:rsidR="00494E15" w:rsidRDefault="00494E15">
            <w:r>
              <w:t>Hobbs et al. 2005</w:t>
            </w:r>
          </w:p>
          <w:p w14:paraId="24ED4154" w14:textId="440C9C36" w:rsidR="00494E15" w:rsidRDefault="00494E15">
            <w:r>
              <w:t>(30)</w:t>
            </w:r>
          </w:p>
        </w:tc>
        <w:tc>
          <w:tcPr>
            <w:tcW w:w="3175" w:type="dxa"/>
          </w:tcPr>
          <w:p w14:paraId="088115D9" w14:textId="11340173" w:rsidR="00494E15" w:rsidRPr="00625599" w:rsidRDefault="008A7BD9">
            <w:r>
              <w:t xml:space="preserve">Linear regression </w:t>
            </w:r>
          </w:p>
        </w:tc>
        <w:tc>
          <w:tcPr>
            <w:tcW w:w="4274" w:type="dxa"/>
          </w:tcPr>
          <w:p w14:paraId="7BF0688B" w14:textId="54D8494E" w:rsidR="00494E15" w:rsidRDefault="00494E15">
            <w:r w:rsidRPr="00625599">
              <w:t>H</w:t>
            </w:r>
            <w:r w:rsidRPr="00625599">
              <w:t>omocysteine</w:t>
            </w:r>
          </w:p>
          <w:p w14:paraId="3CEFFD2C" w14:textId="25ACF84E" w:rsidR="00494E15" w:rsidRDefault="00494E15">
            <w:r w:rsidRPr="00625599">
              <w:t>S</w:t>
            </w:r>
            <w:r>
              <w:t>-adenosylhomocysteine</w:t>
            </w:r>
          </w:p>
        </w:tc>
        <w:tc>
          <w:tcPr>
            <w:tcW w:w="4405" w:type="dxa"/>
          </w:tcPr>
          <w:p w14:paraId="43B72C2F" w14:textId="1D2AFE3A" w:rsidR="00494E15" w:rsidRDefault="00494E15">
            <w:r w:rsidRPr="00625599">
              <w:t>M</w:t>
            </w:r>
            <w:r w:rsidRPr="00625599">
              <w:t>ethionine</w:t>
            </w:r>
          </w:p>
          <w:p w14:paraId="5C3F058A" w14:textId="77BE94E9" w:rsidR="00494E15" w:rsidRDefault="00494E15">
            <w:r w:rsidRPr="00625599">
              <w:t>S</w:t>
            </w:r>
            <w:r>
              <w:t>-adenosylmethionine</w:t>
            </w:r>
          </w:p>
        </w:tc>
      </w:tr>
      <w:tr w:rsidR="00494E15" w14:paraId="18EE6342" w14:textId="77777777" w:rsidTr="00494E15">
        <w:tc>
          <w:tcPr>
            <w:tcW w:w="2094" w:type="dxa"/>
          </w:tcPr>
          <w:p w14:paraId="141E2E01" w14:textId="77777777" w:rsidR="00494E15" w:rsidRDefault="00494E15">
            <w:r>
              <w:t>Hobbs et al. 2005</w:t>
            </w:r>
          </w:p>
          <w:p w14:paraId="427BC42F" w14:textId="1BA9C5D7" w:rsidR="00494E15" w:rsidRDefault="00494E15">
            <w:r>
              <w:t>(31)</w:t>
            </w:r>
          </w:p>
        </w:tc>
        <w:tc>
          <w:tcPr>
            <w:tcW w:w="3175" w:type="dxa"/>
          </w:tcPr>
          <w:p w14:paraId="556B8079" w14:textId="5345CA34" w:rsidR="00494E15" w:rsidRDefault="008A7BD9">
            <w:r>
              <w:t>Linear regression</w:t>
            </w:r>
          </w:p>
        </w:tc>
        <w:tc>
          <w:tcPr>
            <w:tcW w:w="4274" w:type="dxa"/>
          </w:tcPr>
          <w:p w14:paraId="3EEC48D3" w14:textId="5B2FD782" w:rsidR="00494E15" w:rsidRDefault="00494E15">
            <w:r>
              <w:t>H</w:t>
            </w:r>
            <w:r w:rsidRPr="00777626">
              <w:t>omocystine</w:t>
            </w:r>
          </w:p>
          <w:p w14:paraId="21221877" w14:textId="4001190E" w:rsidR="00494E15" w:rsidRDefault="00494E15">
            <w:r>
              <w:t>Oxidised glutathione (</w:t>
            </w:r>
            <w:r w:rsidRPr="00777626">
              <w:t>GSSG</w:t>
            </w:r>
            <w:r>
              <w:t>)</w:t>
            </w:r>
            <w:r w:rsidRPr="00777626">
              <w:t xml:space="preserve"> </w:t>
            </w:r>
          </w:p>
        </w:tc>
        <w:tc>
          <w:tcPr>
            <w:tcW w:w="4405" w:type="dxa"/>
          </w:tcPr>
          <w:p w14:paraId="3E11CA38" w14:textId="77777777" w:rsidR="00494E15" w:rsidRDefault="00494E15">
            <w:r w:rsidRPr="00777626">
              <w:t>G</w:t>
            </w:r>
            <w:r>
              <w:t>lutamylcysteine</w:t>
            </w:r>
          </w:p>
          <w:p w14:paraId="4B87A235" w14:textId="77777777" w:rsidR="00494E15" w:rsidRDefault="00494E15">
            <w:r>
              <w:t>Reduced glutathione (</w:t>
            </w:r>
            <w:r w:rsidRPr="00777626">
              <w:t>GSH</w:t>
            </w:r>
            <w:r>
              <w:t>)</w:t>
            </w:r>
          </w:p>
          <w:p w14:paraId="34115B75" w14:textId="2D669941" w:rsidR="00494E15" w:rsidRDefault="00494E15">
            <w:r>
              <w:t>V</w:t>
            </w:r>
            <w:r w:rsidRPr="00777626">
              <w:t>itamin B6</w:t>
            </w:r>
          </w:p>
        </w:tc>
      </w:tr>
      <w:tr w:rsidR="00494E15" w14:paraId="1EF6A415" w14:textId="77777777" w:rsidTr="00494E15">
        <w:tc>
          <w:tcPr>
            <w:tcW w:w="2094" w:type="dxa"/>
          </w:tcPr>
          <w:p w14:paraId="2D1C9D1E" w14:textId="77777777" w:rsidR="00494E15" w:rsidRDefault="00494E15">
            <w:r>
              <w:t>Hsu et al. 2022</w:t>
            </w:r>
          </w:p>
          <w:p w14:paraId="237B162C" w14:textId="5FA4ECA9" w:rsidR="00494E15" w:rsidRDefault="00494E15">
            <w:r>
              <w:t>(32)</w:t>
            </w:r>
          </w:p>
        </w:tc>
        <w:tc>
          <w:tcPr>
            <w:tcW w:w="3175" w:type="dxa"/>
          </w:tcPr>
          <w:p w14:paraId="00D7AD48" w14:textId="026C5BBA" w:rsidR="00494E15" w:rsidRDefault="00361FCB" w:rsidP="002A5472">
            <w:pPr>
              <w:rPr>
                <w:lang w:val="en-US"/>
              </w:rPr>
            </w:pPr>
            <w:r>
              <w:rPr>
                <w:lang w:val="en-US"/>
              </w:rPr>
              <w:t>Analysis of covariance (ANCOVA)</w:t>
            </w:r>
          </w:p>
        </w:tc>
        <w:tc>
          <w:tcPr>
            <w:tcW w:w="4274" w:type="dxa"/>
          </w:tcPr>
          <w:p w14:paraId="183EBF4E" w14:textId="182C9187" w:rsidR="00494E15" w:rsidRPr="008A7BD9" w:rsidRDefault="00494E15" w:rsidP="002A5472">
            <w:pPr>
              <w:rPr>
                <w:u w:val="single"/>
                <w:lang w:val="en-US"/>
              </w:rPr>
            </w:pPr>
            <w:r w:rsidRPr="008A7BD9">
              <w:rPr>
                <w:u w:val="single"/>
                <w:lang w:val="en-US"/>
              </w:rPr>
              <w:t>Hypoplastic Left Heart Syndrome:</w:t>
            </w:r>
          </w:p>
          <w:p w14:paraId="717F0E85" w14:textId="77777777" w:rsidR="00494E15" w:rsidRDefault="00494E15" w:rsidP="002A5472">
            <w:pPr>
              <w:rPr>
                <w:lang w:val="en-US"/>
              </w:rPr>
            </w:pPr>
          </w:p>
          <w:p w14:paraId="1C390612" w14:textId="3A3DD772" w:rsidR="00494E15" w:rsidRPr="002A5472" w:rsidRDefault="00494E15" w:rsidP="002A5472">
            <w:r w:rsidRPr="002A5472">
              <w:rPr>
                <w:lang w:val="en-US"/>
              </w:rPr>
              <w:t>Phosphatidylcholine 34:1</w:t>
            </w:r>
          </w:p>
          <w:p w14:paraId="0E3B35A6" w14:textId="77777777" w:rsidR="00494E15" w:rsidRPr="002A5472" w:rsidRDefault="00494E15" w:rsidP="002A5472">
            <w:r w:rsidRPr="002A5472">
              <w:rPr>
                <w:lang w:val="en-US"/>
              </w:rPr>
              <w:t>Phosphatidylcholine 41:4</w:t>
            </w:r>
          </w:p>
          <w:p w14:paraId="1085E1D2" w14:textId="77777777" w:rsidR="00494E15" w:rsidRPr="002A5472" w:rsidRDefault="00494E15" w:rsidP="002A5472">
            <w:r w:rsidRPr="002A5472">
              <w:rPr>
                <w:lang w:val="en-US"/>
              </w:rPr>
              <w:t>Phosphatidylcholine O-40:4</w:t>
            </w:r>
          </w:p>
          <w:p w14:paraId="7B34F7D2" w14:textId="77777777" w:rsidR="00494E15" w:rsidRPr="002A5472" w:rsidRDefault="00494E15" w:rsidP="002A5472">
            <w:r w:rsidRPr="002A5472">
              <w:rPr>
                <w:lang w:val="en-US"/>
              </w:rPr>
              <w:t xml:space="preserve">Sphingomyeline 31:1 </w:t>
            </w:r>
          </w:p>
          <w:p w14:paraId="3A143EE2" w14:textId="417D0047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t xml:space="preserve">Sphingomyeline 42:2 </w:t>
            </w:r>
          </w:p>
          <w:p w14:paraId="73807DEE" w14:textId="236C0102" w:rsidR="00494E15" w:rsidRDefault="00494E15" w:rsidP="002A5472"/>
          <w:p w14:paraId="016F72C9" w14:textId="13E5E485" w:rsidR="00494E15" w:rsidRPr="002A5472" w:rsidRDefault="00494E15" w:rsidP="002A5472">
            <w:pPr>
              <w:rPr>
                <w:u w:val="single"/>
              </w:rPr>
            </w:pPr>
            <w:r w:rsidRPr="008A7BD9">
              <w:rPr>
                <w:u w:val="single"/>
              </w:rPr>
              <w:t>Tetralogy of Fallot:</w:t>
            </w:r>
          </w:p>
          <w:p w14:paraId="0D2F319E" w14:textId="77777777" w:rsidR="00494E15" w:rsidRDefault="00494E15" w:rsidP="002A5472"/>
          <w:p w14:paraId="668F239B" w14:textId="169AA106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t>Cholesteryl ester 22:6</w:t>
            </w:r>
          </w:p>
          <w:p w14:paraId="7C59ADF5" w14:textId="281D0A39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t>Lysophosphatidylcholine 24:0</w:t>
            </w:r>
          </w:p>
          <w:p w14:paraId="015BB827" w14:textId="77777777" w:rsidR="00494E15" w:rsidRPr="002A5472" w:rsidRDefault="00494E15" w:rsidP="002A5472">
            <w:r w:rsidRPr="002A5472">
              <w:rPr>
                <w:lang w:val="en-US"/>
              </w:rPr>
              <w:t>Phosphatidylcholine O-35:4</w:t>
            </w:r>
          </w:p>
          <w:p w14:paraId="36B453E9" w14:textId="77777777" w:rsidR="00494E15" w:rsidRPr="002A5472" w:rsidRDefault="00494E15" w:rsidP="002A5472">
            <w:r w:rsidRPr="002A5472">
              <w:rPr>
                <w:lang w:val="en-US"/>
              </w:rPr>
              <w:t>Phosphatidylcholine O-44:3</w:t>
            </w:r>
          </w:p>
          <w:p w14:paraId="3F03DDC6" w14:textId="7FA91774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t>Phosphatidylcholine O-40:0</w:t>
            </w:r>
          </w:p>
          <w:p w14:paraId="2F686D95" w14:textId="77777777" w:rsidR="00494E15" w:rsidRPr="002A5472" w:rsidRDefault="00494E15" w:rsidP="002A5472">
            <w:r w:rsidRPr="002A5472">
              <w:rPr>
                <w:lang w:val="en-US"/>
              </w:rPr>
              <w:t>Triacylglycerol 52:7</w:t>
            </w:r>
          </w:p>
          <w:p w14:paraId="14F5A931" w14:textId="77777777" w:rsidR="00494E15" w:rsidRPr="002A5472" w:rsidRDefault="00494E15" w:rsidP="002A5472"/>
          <w:p w14:paraId="7D1DF562" w14:textId="77777777" w:rsidR="00494E15" w:rsidRPr="002A5472" w:rsidRDefault="00494E15" w:rsidP="002A5472"/>
          <w:p w14:paraId="45201F32" w14:textId="77777777" w:rsidR="00494E15" w:rsidRPr="002A5472" w:rsidRDefault="00494E15" w:rsidP="002A5472"/>
          <w:p w14:paraId="440E6110" w14:textId="5F13945A" w:rsidR="00494E15" w:rsidRDefault="00494E15" w:rsidP="002A5472"/>
        </w:tc>
        <w:tc>
          <w:tcPr>
            <w:tcW w:w="4405" w:type="dxa"/>
          </w:tcPr>
          <w:p w14:paraId="4106897C" w14:textId="7222F0CE" w:rsidR="00494E15" w:rsidRPr="008A7BD9" w:rsidRDefault="00494E15" w:rsidP="002A5472">
            <w:pPr>
              <w:rPr>
                <w:u w:val="single"/>
                <w:lang w:val="en-US"/>
              </w:rPr>
            </w:pPr>
            <w:r w:rsidRPr="008A7BD9">
              <w:rPr>
                <w:u w:val="single"/>
                <w:lang w:val="en-US"/>
              </w:rPr>
              <w:t>Hypoplastic Left Heart Syndrome:</w:t>
            </w:r>
          </w:p>
          <w:p w14:paraId="6DF4B90F" w14:textId="77777777" w:rsidR="00494E15" w:rsidRDefault="00494E15" w:rsidP="002A5472">
            <w:pPr>
              <w:rPr>
                <w:lang w:val="en-US"/>
              </w:rPr>
            </w:pPr>
          </w:p>
          <w:p w14:paraId="57A0B42B" w14:textId="38511BD8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t>Glutamine</w:t>
            </w:r>
          </w:p>
          <w:p w14:paraId="75FFA652" w14:textId="77777777" w:rsidR="00494E15" w:rsidRPr="002A5472" w:rsidRDefault="00494E15" w:rsidP="002A5472">
            <w:r w:rsidRPr="002A5472">
              <w:rPr>
                <w:lang w:val="en-US"/>
              </w:rPr>
              <w:t>Phosphatidylcholine 35</w:t>
            </w:r>
          </w:p>
          <w:p w14:paraId="6B9C81BC" w14:textId="5CD54F97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t>Phosphatidylcholine 41:1</w:t>
            </w:r>
          </w:p>
          <w:p w14:paraId="0F5BA4A5" w14:textId="77777777" w:rsidR="00494E15" w:rsidRPr="002A5472" w:rsidRDefault="00494E15" w:rsidP="002A5472">
            <w:r w:rsidRPr="002A5472">
              <w:rPr>
                <w:lang w:val="en-US"/>
              </w:rPr>
              <w:t>Triacylglycerol 52:6</w:t>
            </w:r>
          </w:p>
          <w:p w14:paraId="7E5B4B10" w14:textId="757C7C28" w:rsidR="00494E15" w:rsidRDefault="00494E15" w:rsidP="002A5472"/>
          <w:p w14:paraId="43B4136D" w14:textId="6E5A110A" w:rsidR="00494E15" w:rsidRDefault="00494E15" w:rsidP="002A5472"/>
          <w:p w14:paraId="104CA1AD" w14:textId="64C7C673" w:rsidR="00494E15" w:rsidRPr="008A7BD9" w:rsidRDefault="00494E15" w:rsidP="002A5472">
            <w:pPr>
              <w:rPr>
                <w:u w:val="single"/>
              </w:rPr>
            </w:pPr>
            <w:r w:rsidRPr="008A7BD9">
              <w:rPr>
                <w:u w:val="single"/>
              </w:rPr>
              <w:t>Tetralogy of Fallot:</w:t>
            </w:r>
          </w:p>
          <w:p w14:paraId="5F151081" w14:textId="4626FFD4" w:rsidR="00494E15" w:rsidRDefault="00494E15" w:rsidP="002A5472"/>
          <w:p w14:paraId="7858AB48" w14:textId="77777777" w:rsidR="00494E15" w:rsidRPr="002A5472" w:rsidRDefault="00494E15" w:rsidP="002A5472">
            <w:r w:rsidRPr="002A5472">
              <w:rPr>
                <w:lang w:val="en-US"/>
              </w:rPr>
              <w:t>1,2-di-(9Z-hexadeconyl)-sn-glycerol</w:t>
            </w:r>
          </w:p>
          <w:p w14:paraId="7CAFF066" w14:textId="77777777" w:rsidR="00494E15" w:rsidRPr="002A5472" w:rsidRDefault="00494E15" w:rsidP="002A5472">
            <w:r w:rsidRPr="002A5472">
              <w:rPr>
                <w:lang w:val="en-US"/>
              </w:rPr>
              <w:t>Asparagine</w:t>
            </w:r>
          </w:p>
          <w:p w14:paraId="00BD73C8" w14:textId="77777777" w:rsidR="00494E15" w:rsidRPr="002A5472" w:rsidRDefault="00494E15" w:rsidP="002A5472">
            <w:r w:rsidRPr="002A5472">
              <w:rPr>
                <w:lang w:val="en-US"/>
              </w:rPr>
              <w:t>Lysophosphatidylcholine 15:0</w:t>
            </w:r>
          </w:p>
          <w:p w14:paraId="7F0F6737" w14:textId="77777777" w:rsidR="00494E15" w:rsidRPr="002A5472" w:rsidRDefault="00494E15" w:rsidP="002A5472">
            <w:r w:rsidRPr="002A5472">
              <w:rPr>
                <w:lang w:val="en-US"/>
              </w:rPr>
              <w:t>Lysophosphatidylcholine 17:0</w:t>
            </w:r>
          </w:p>
          <w:p w14:paraId="0CF7A597" w14:textId="77777777" w:rsidR="00494E15" w:rsidRPr="002A5472" w:rsidRDefault="00494E15" w:rsidP="002A5472">
            <w:r w:rsidRPr="002A5472">
              <w:rPr>
                <w:lang w:val="en-US"/>
              </w:rPr>
              <w:t>Lysophosphatidylcholine 18:0</w:t>
            </w:r>
          </w:p>
          <w:p w14:paraId="13985392" w14:textId="77777777" w:rsidR="00494E15" w:rsidRPr="002A5472" w:rsidRDefault="00494E15" w:rsidP="002A5472">
            <w:r w:rsidRPr="002A5472">
              <w:rPr>
                <w:lang w:val="en-US"/>
              </w:rPr>
              <w:t>Lysophosphatidylcholine 18:2</w:t>
            </w:r>
          </w:p>
          <w:p w14:paraId="55CAC6FA" w14:textId="77777777" w:rsidR="00494E15" w:rsidRPr="002A5472" w:rsidRDefault="00494E15" w:rsidP="002A5472">
            <w:r w:rsidRPr="002A5472">
              <w:rPr>
                <w:lang w:val="en-US"/>
              </w:rPr>
              <w:t>Lysophosphatidylcholine 20:3</w:t>
            </w:r>
          </w:p>
          <w:p w14:paraId="420384C9" w14:textId="77777777" w:rsidR="00494E15" w:rsidRPr="002A5472" w:rsidRDefault="00494E15" w:rsidP="002A5472">
            <w:r w:rsidRPr="002A5472">
              <w:rPr>
                <w:lang w:val="en-US"/>
              </w:rPr>
              <w:t>Phenylalanine</w:t>
            </w:r>
          </w:p>
          <w:p w14:paraId="1C09F434" w14:textId="77777777" w:rsidR="00494E15" w:rsidRPr="002A5472" w:rsidRDefault="00494E15" w:rsidP="002A5472">
            <w:r w:rsidRPr="002A5472">
              <w:rPr>
                <w:lang w:val="en-US"/>
              </w:rPr>
              <w:t>Phosphatidylcholine 30:1</w:t>
            </w:r>
          </w:p>
          <w:p w14:paraId="44EA38EB" w14:textId="77777777" w:rsidR="00494E15" w:rsidRPr="002A5472" w:rsidRDefault="00494E15" w:rsidP="002A5472">
            <w:r w:rsidRPr="002A5472">
              <w:rPr>
                <w:lang w:val="en-US"/>
              </w:rPr>
              <w:t>Phosphatidylcholine 31:0</w:t>
            </w:r>
          </w:p>
          <w:p w14:paraId="68967AE4" w14:textId="77777777" w:rsidR="00494E15" w:rsidRPr="002A5472" w:rsidRDefault="00494E15" w:rsidP="002A5472">
            <w:r w:rsidRPr="002A5472">
              <w:rPr>
                <w:lang w:val="en-US"/>
              </w:rPr>
              <w:t>Phosphatidylcholine 33:0</w:t>
            </w:r>
          </w:p>
          <w:p w14:paraId="6FF56FC4" w14:textId="77777777" w:rsidR="00494E15" w:rsidRPr="002A5472" w:rsidRDefault="00494E15" w:rsidP="002A5472">
            <w:r w:rsidRPr="002A5472">
              <w:rPr>
                <w:lang w:val="en-US"/>
              </w:rPr>
              <w:t>Phosphatidylcholine 35:0</w:t>
            </w:r>
          </w:p>
          <w:p w14:paraId="35CDA478" w14:textId="17738652" w:rsidR="00494E15" w:rsidRDefault="00494E15" w:rsidP="002A5472">
            <w:pPr>
              <w:rPr>
                <w:lang w:val="en-US"/>
              </w:rPr>
            </w:pPr>
            <w:r w:rsidRPr="002A5472">
              <w:rPr>
                <w:lang w:val="en-US"/>
              </w:rPr>
              <w:lastRenderedPageBreak/>
              <w:t>Phosphatidylcholine 35:2</w:t>
            </w:r>
          </w:p>
          <w:p w14:paraId="7BDEED0D" w14:textId="77777777" w:rsidR="00494E15" w:rsidRPr="002A5472" w:rsidRDefault="00494E15" w:rsidP="002A5472">
            <w:r w:rsidRPr="002A5472">
              <w:rPr>
                <w:lang w:val="en-US"/>
              </w:rPr>
              <w:t>Phosphatidylcholine 38:0</w:t>
            </w:r>
          </w:p>
          <w:p w14:paraId="32390DA6" w14:textId="77777777" w:rsidR="00494E15" w:rsidRPr="002A5472" w:rsidRDefault="00494E15" w:rsidP="002A5472">
            <w:r w:rsidRPr="002A5472">
              <w:rPr>
                <w:lang w:val="en-US"/>
              </w:rPr>
              <w:t>Phosphatidylcholine 38:1</w:t>
            </w:r>
          </w:p>
          <w:p w14:paraId="51CD71F2" w14:textId="77777777" w:rsidR="00494E15" w:rsidRPr="002A5472" w:rsidRDefault="00494E15" w:rsidP="002A5472">
            <w:r w:rsidRPr="002A5472">
              <w:rPr>
                <w:lang w:val="en-US"/>
              </w:rPr>
              <w:t>Phosphatidylcholine 40:8</w:t>
            </w:r>
          </w:p>
          <w:p w14:paraId="5199262F" w14:textId="77777777" w:rsidR="00494E15" w:rsidRPr="002A5472" w:rsidRDefault="00494E15" w:rsidP="002A5472">
            <w:r w:rsidRPr="002A5472">
              <w:rPr>
                <w:lang w:val="en-US"/>
              </w:rPr>
              <w:t>Phosphatidylcholine 46:2</w:t>
            </w:r>
          </w:p>
          <w:p w14:paraId="7B5AA7AC" w14:textId="77777777" w:rsidR="00494E15" w:rsidRPr="002A5472" w:rsidRDefault="00494E15" w:rsidP="002A5472">
            <w:r w:rsidRPr="002A5472">
              <w:rPr>
                <w:lang w:val="en-US"/>
              </w:rPr>
              <w:t>Phosphatidylcholine O-30:2</w:t>
            </w:r>
          </w:p>
          <w:p w14:paraId="5FDF6014" w14:textId="77777777" w:rsidR="00494E15" w:rsidRPr="002A5472" w:rsidRDefault="00494E15" w:rsidP="002A5472">
            <w:r w:rsidRPr="002A5472">
              <w:rPr>
                <w:lang w:val="en-US"/>
              </w:rPr>
              <w:t>Phosphatidylcholine O-33:2</w:t>
            </w:r>
          </w:p>
          <w:p w14:paraId="44D83BAC" w14:textId="77777777" w:rsidR="00494E15" w:rsidRPr="002A5472" w:rsidRDefault="00494E15" w:rsidP="002A5472">
            <w:r w:rsidRPr="002A5472">
              <w:rPr>
                <w:lang w:val="en-US"/>
              </w:rPr>
              <w:t>Triacylglycerol 44:1</w:t>
            </w:r>
          </w:p>
          <w:p w14:paraId="367609EE" w14:textId="77777777" w:rsidR="00494E15" w:rsidRPr="002A5472" w:rsidRDefault="00494E15" w:rsidP="002A5472">
            <w:r w:rsidRPr="002A5472">
              <w:rPr>
                <w:lang w:val="en-US"/>
              </w:rPr>
              <w:t>Triacylglycerol 46:2</w:t>
            </w:r>
          </w:p>
          <w:p w14:paraId="6967BE22" w14:textId="77777777" w:rsidR="00494E15" w:rsidRPr="002A5472" w:rsidRDefault="00494E15" w:rsidP="002A5472">
            <w:r w:rsidRPr="002A5472">
              <w:rPr>
                <w:lang w:val="en-US"/>
              </w:rPr>
              <w:t>Triacylglycerol 48:1</w:t>
            </w:r>
          </w:p>
          <w:p w14:paraId="4BF613EA" w14:textId="77777777" w:rsidR="00494E15" w:rsidRPr="002A5472" w:rsidRDefault="00494E15" w:rsidP="002A5472">
            <w:r w:rsidRPr="002A5472">
              <w:rPr>
                <w:lang w:val="en-US"/>
              </w:rPr>
              <w:t>Triacylglycerol 48:2</w:t>
            </w:r>
          </w:p>
          <w:p w14:paraId="76AE7CCC" w14:textId="376B17F7" w:rsidR="00494E15" w:rsidRDefault="00494E15">
            <w:r w:rsidRPr="002A5472">
              <w:rPr>
                <w:lang w:val="en-US"/>
              </w:rPr>
              <w:t>Triacylglycerol 48:3</w:t>
            </w:r>
          </w:p>
        </w:tc>
      </w:tr>
    </w:tbl>
    <w:p w14:paraId="4DB763F6" w14:textId="77777777" w:rsidR="003C6828" w:rsidRDefault="003C6828"/>
    <w:sectPr w:rsidR="003C6828" w:rsidSect="003C68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828"/>
    <w:rsid w:val="00020977"/>
    <w:rsid w:val="00025055"/>
    <w:rsid w:val="000376B8"/>
    <w:rsid w:val="00096A8C"/>
    <w:rsid w:val="00123E5B"/>
    <w:rsid w:val="001706D1"/>
    <w:rsid w:val="001D75AA"/>
    <w:rsid w:val="001F52AF"/>
    <w:rsid w:val="002A5472"/>
    <w:rsid w:val="002E6B59"/>
    <w:rsid w:val="00361FCB"/>
    <w:rsid w:val="003C6828"/>
    <w:rsid w:val="00453D06"/>
    <w:rsid w:val="00490935"/>
    <w:rsid w:val="00494E15"/>
    <w:rsid w:val="00495952"/>
    <w:rsid w:val="005F0DC1"/>
    <w:rsid w:val="00625599"/>
    <w:rsid w:val="007129AE"/>
    <w:rsid w:val="00726B07"/>
    <w:rsid w:val="00777626"/>
    <w:rsid w:val="007E4434"/>
    <w:rsid w:val="0089215A"/>
    <w:rsid w:val="008A7BD9"/>
    <w:rsid w:val="00946C4A"/>
    <w:rsid w:val="00A10114"/>
    <w:rsid w:val="00B83F85"/>
    <w:rsid w:val="00CE1970"/>
    <w:rsid w:val="00E10BF2"/>
    <w:rsid w:val="00E669DD"/>
    <w:rsid w:val="00F72191"/>
    <w:rsid w:val="00F8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59288"/>
  <w15:chartTrackingRefBased/>
  <w15:docId w15:val="{E9BFAEC5-A647-224F-95E2-317FD804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428</Words>
  <Characters>4164</Characters>
  <Application>Microsoft Office Word</Application>
  <DocSecurity>0</DocSecurity>
  <Lines>277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ires</dc:creator>
  <cp:keywords/>
  <dc:description/>
  <cp:lastModifiedBy>Stuart Mires</cp:lastModifiedBy>
  <cp:revision>16</cp:revision>
  <dcterms:created xsi:type="dcterms:W3CDTF">2022-09-15T13:30:00Z</dcterms:created>
  <dcterms:modified xsi:type="dcterms:W3CDTF">2022-09-15T15:17:00Z</dcterms:modified>
</cp:coreProperties>
</file>